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D4C" w:rsidRPr="00D701A6" w:rsidRDefault="004D2D4C" w:rsidP="004D2D4C">
      <w:pPr>
        <w:tabs>
          <w:tab w:val="left" w:pos="3140"/>
        </w:tabs>
        <w:rPr>
          <w:rFonts w:ascii="Times New Roman" w:hAnsi="Times New Roman" w:cs="Times New Roman"/>
          <w:sz w:val="28"/>
          <w:lang w:val="en-GB"/>
        </w:rPr>
      </w:pPr>
      <w:proofErr w:type="gramStart"/>
      <w:r>
        <w:rPr>
          <w:rFonts w:ascii="Times New Roman" w:hAnsi="Times New Roman" w:cs="Times New Roman"/>
          <w:sz w:val="28"/>
          <w:lang w:val="en-GB"/>
        </w:rPr>
        <w:t>Supplementary table 3</w:t>
      </w:r>
      <w:r w:rsidRPr="00D701A6">
        <w:rPr>
          <w:rFonts w:ascii="Times New Roman" w:hAnsi="Times New Roman" w:cs="Times New Roman"/>
          <w:sz w:val="28"/>
          <w:lang w:val="en-GB"/>
        </w:rPr>
        <w:t>.</w:t>
      </w:r>
      <w:proofErr w:type="gramEnd"/>
      <w:r w:rsidRPr="00D701A6">
        <w:rPr>
          <w:rFonts w:ascii="Times New Roman" w:hAnsi="Times New Roman" w:cs="Times New Roman"/>
          <w:sz w:val="28"/>
          <w:lang w:val="en-GB"/>
        </w:rPr>
        <w:t xml:space="preserve"> HR and 95% CI for energy adjusted </w:t>
      </w:r>
      <w:r>
        <w:rPr>
          <w:rFonts w:ascii="Times New Roman" w:hAnsi="Times New Roman" w:cs="Times New Roman"/>
          <w:sz w:val="28"/>
          <w:lang w:val="en-GB"/>
        </w:rPr>
        <w:t>food groups</w:t>
      </w:r>
      <w:r w:rsidRPr="00D701A6">
        <w:rPr>
          <w:rFonts w:ascii="Times New Roman" w:hAnsi="Times New Roman" w:cs="Times New Roman"/>
          <w:sz w:val="28"/>
          <w:lang w:val="en-GB"/>
        </w:rPr>
        <w:t>, divided according to categories of intake among participants in the</w:t>
      </w:r>
      <w:r>
        <w:rPr>
          <w:rFonts w:ascii="Times New Roman" w:hAnsi="Times New Roman" w:cs="Times New Roman"/>
          <w:sz w:val="28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lang w:val="en-GB"/>
        </w:rPr>
        <w:t>Malmö</w:t>
      </w:r>
      <w:proofErr w:type="spellEnd"/>
      <w:r>
        <w:rPr>
          <w:rFonts w:ascii="Times New Roman" w:hAnsi="Times New Roman" w:cs="Times New Roman"/>
          <w:sz w:val="28"/>
          <w:lang w:val="en-GB"/>
        </w:rPr>
        <w:t xml:space="preserve"> Diet and Cancer Cohort. </w:t>
      </w:r>
    </w:p>
    <w:tbl>
      <w:tblPr>
        <w:tblStyle w:val="TableGrid"/>
        <w:tblW w:w="14264" w:type="dxa"/>
        <w:tblLook w:val="0480"/>
      </w:tblPr>
      <w:tblGrid>
        <w:gridCol w:w="2689"/>
        <w:gridCol w:w="1559"/>
        <w:gridCol w:w="1756"/>
        <w:gridCol w:w="2065"/>
        <w:gridCol w:w="2065"/>
        <w:gridCol w:w="2065"/>
        <w:gridCol w:w="2065"/>
      </w:tblGrid>
      <w:tr w:rsidR="004D2D4C" w:rsidRPr="00D701A6" w:rsidTr="00F23C08">
        <w:tc>
          <w:tcPr>
            <w:tcW w:w="2689" w:type="dxa"/>
          </w:tcPr>
          <w:p w:rsidR="004D2D4C" w:rsidRPr="00D701A6" w:rsidRDefault="004D2D4C" w:rsidP="00F23C08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9510" w:type="dxa"/>
            <w:gridSpan w:val="5"/>
          </w:tcPr>
          <w:p w:rsidR="004D2D4C" w:rsidRPr="00D701A6" w:rsidRDefault="004D2D4C" w:rsidP="00F23C08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D651BA">
              <w:rPr>
                <w:rFonts w:ascii="Times New Roman" w:hAnsi="Times New Roman" w:cs="Times New Roman"/>
                <w:lang w:val="en-GB"/>
              </w:rPr>
              <w:t>Intake categories</w:t>
            </w:r>
          </w:p>
        </w:tc>
        <w:tc>
          <w:tcPr>
            <w:tcW w:w="2065" w:type="dxa"/>
          </w:tcPr>
          <w:p w:rsidR="004D2D4C" w:rsidRPr="00D701A6" w:rsidRDefault="004D2D4C" w:rsidP="00F23C08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4D2D4C" w:rsidRPr="00D701A6" w:rsidTr="00F23C08">
        <w:tc>
          <w:tcPr>
            <w:tcW w:w="2689" w:type="dxa"/>
          </w:tcPr>
          <w:p w:rsidR="004D2D4C" w:rsidRPr="00D701A6" w:rsidRDefault="004D2D4C" w:rsidP="00F23C08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:rsidR="004D2D4C" w:rsidRPr="00D651BA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D651BA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56" w:type="dxa"/>
          </w:tcPr>
          <w:p w:rsidR="004D2D4C" w:rsidRPr="00D651BA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D651B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65" w:type="dxa"/>
          </w:tcPr>
          <w:p w:rsidR="004D2D4C" w:rsidRPr="00D651BA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D651B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65" w:type="dxa"/>
          </w:tcPr>
          <w:p w:rsidR="004D2D4C" w:rsidRPr="00D651BA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D651B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65" w:type="dxa"/>
          </w:tcPr>
          <w:p w:rsidR="004D2D4C" w:rsidRPr="00D651BA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D651B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065" w:type="dxa"/>
          </w:tcPr>
          <w:p w:rsidR="004D2D4C" w:rsidRPr="00D651BA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D651BA">
              <w:rPr>
                <w:rFonts w:ascii="Times New Roman" w:hAnsi="Times New Roman" w:cs="Times New Roman"/>
                <w:lang w:val="en-GB"/>
              </w:rPr>
              <w:t>Per intake category</w:t>
            </w: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b/>
                <w:lang w:val="en-GB"/>
              </w:rPr>
              <w:t>Low-fibre soft bread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Cases/follow-up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67/20.4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72/20.1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70/20.00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10/19.9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10/19.7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Mean intake (g/1000 kcal)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72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Basic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7(0.76-1.49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5 (0.68-1.34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35 (0.996-1.84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21 (0.89-1.6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7 (0.995-1.14)</w:t>
            </w: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Multivariable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6 (0.76-1.48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5 (0.67-1.33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28 (0.93-1.75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17 (0.85-1.61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5 (0.98-1.13)</w:t>
            </w: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Excluding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isreporters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23 (0.79-1.92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16 (0.75-1.80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33 (0.87-2.02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37 (0.90-2.08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7 (0.98-1.17)</w:t>
            </w: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b/>
                <w:lang w:val="en-GB"/>
              </w:rPr>
              <w:t>Low-fibre crisp bread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Cases/follow-up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63/20.4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02/20.1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92/19.9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88/19.8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84/20.0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Mean intake (g/1000 kcal)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Basic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50 (1.10-2.0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36 (0.99-1.87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30 (0.94-1.80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47 (1.06-2.05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6 (0.99-1.13)</w:t>
            </w: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Multivariable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45 (1.06-1.99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27 (0.92-1.7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17 (0.84-1.62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42 (1.02-1.97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4 (0.97-1.12)</w:t>
            </w: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Excluding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isreporters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39 (0.94-2.0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22 (0.82-1.82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13 (0.76-1.69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39 (0.92-2.09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4 (0.95-1.13)</w:t>
            </w: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b/>
                <w:lang w:val="en-GB"/>
              </w:rPr>
              <w:t>Cereals wholegrain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Cases/follow-up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259/19.8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56/20.7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51/20.1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63/19.9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Mean intake (g/1000 kcal)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Basic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8 (0.58-1.04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64 (0.47-0.87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0 (0.53-0.92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6 (0.79-0.94)</w:t>
            </w: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Multivariable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2 (0.68-1.24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4 (0.55-1.01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5 (0.64-1.13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2 (0.85-1.01)</w:t>
            </w: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Excluding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isreporters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8 (0.53-1.14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1 (0.57-1.1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0 (0.55-1.14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2 (0.82-1.02)</w:t>
            </w:r>
          </w:p>
        </w:tc>
      </w:tr>
      <w:tr w:rsidR="004D2D4C" w:rsidRPr="00D701A6" w:rsidTr="00F23C08"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b/>
                <w:lang w:val="en-GB"/>
              </w:rPr>
              <w:t>Cereals refined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Cases/follow-up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272/19.8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48/20.3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53/20.2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56/20.4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Mean intake (g/1000 kcal)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Basic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4 (0.55-1.01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5 (0.56-1.00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2 (0.54-0.95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8 (0.81-0.96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Multivariable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5 (0.62-1.1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9 (0.66-1.20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9 (0.66-1.19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5 (0.87-1.04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Excluding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isreporters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6 (0.59-1.27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2 (0.72-1.45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9 (0.54-1.1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5 (0.85-1.07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E39B5">
              <w:rPr>
                <w:rFonts w:ascii="Times New Roman" w:hAnsi="Times New Roman" w:cs="Times New Roman"/>
                <w:b/>
                <w:lang w:val="en-GB"/>
              </w:rPr>
              <w:t xml:space="preserve">Rice/pasta 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Cases/follow-up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61/19.4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07/20.10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95/20.18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66/20.48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Mean intake (g/1000 kcal)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Basic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2 (0.72-1.17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7 (0.68-1.13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63 (0.47-0.84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8 (0.81-0.96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lastRenderedPageBreak/>
              <w:t xml:space="preserve">Multivariable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4 (0.73-1.21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8 (0.76-1.27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3 (0.54-0.98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3 (0.85-1.01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Excluding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isreporters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9 (0.73-1.34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2 (0.74-1.40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3 (0.58-1.19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6 (0.86-1.07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E39B5">
              <w:rPr>
                <w:rFonts w:ascii="Times New Roman" w:hAnsi="Times New Roman" w:cs="Times New Roman"/>
                <w:b/>
                <w:lang w:val="en-GB"/>
              </w:rPr>
              <w:t>Biscuits and rusks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Cases/follow-up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310/19.9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33/20.6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38/20.3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48/19.7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Mean intake (g/1000 kcal)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0 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Basic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63 (0.44-0.91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4 (0.53-1.04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6 (0.70-1.30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4 (0.85-1.03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Multivariable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5 (0.52-1.08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4 (0.60-1.18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2 (0.74-1.39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7 (0.88-1.07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Excluding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isreporters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63 (0.39-1.02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3 (0.55-1.2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2 (0.62-1.37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4 (0.84-1.06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b/>
                <w:lang w:val="en-GB"/>
              </w:rPr>
              <w:t>High-fibre soft bread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Cases/follow-up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247/19.5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57/20.4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55/20.6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70/20.5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Mean intake (g/1000 kcal)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Basic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4 (0.56-00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3 (0.54-0.98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1 (0.62-1.0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1 (0.84-0.99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Multivariable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7 (0.65-1.1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8 (0.65-1.18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6 (0.73-1.2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7 (0.89-1.06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Excluding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isreporters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3 (0.66-1.32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9 (0.62-1.29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1 (0.56-1.17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4 (0.84-1.04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b/>
              </w:rPr>
              <w:t>High-fibre crisp bread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Cases/follow-up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55/19.2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93/20.2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01/20.2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80/20.4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Mean intake (g/1000 kcal)</w:t>
            </w:r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D2D4C" w:rsidRPr="00D701A6" w:rsidTr="00F23C08">
        <w:tblPrEx>
          <w:tblLook w:val="04A0"/>
        </w:tblPrEx>
        <w:trPr>
          <w:trHeight w:val="563"/>
        </w:trPr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Basic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62 (0.48-9.80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0 (0.54-0.90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60 (0.46-0.79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5 (0.78-0.93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Multivariable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odel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2 (0.55-0.94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7 (0.68-1.13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4 (0.56-0.97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2 (0.84-1.01)</w:t>
            </w:r>
          </w:p>
        </w:tc>
      </w:tr>
      <w:tr w:rsidR="004D2D4C" w:rsidRPr="00D701A6" w:rsidTr="00F23C08">
        <w:tblPrEx>
          <w:tblLook w:val="04A0"/>
        </w:tblPrEx>
        <w:tc>
          <w:tcPr>
            <w:tcW w:w="268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 xml:space="preserve">Excluding </w:t>
            </w:r>
            <w:proofErr w:type="spellStart"/>
            <w:r w:rsidRPr="000E39B5">
              <w:rPr>
                <w:rFonts w:ascii="Times New Roman" w:hAnsi="Times New Roman" w:cs="Times New Roman"/>
                <w:lang w:val="en-GB"/>
              </w:rPr>
              <w:t>misreporters</w:t>
            </w:r>
            <w:r w:rsidRPr="000E39B5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559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56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5 (0.54-1.03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84 (0.61-1.16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78 (0.55-1.10)</w:t>
            </w: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65" w:type="dxa"/>
          </w:tcPr>
          <w:p w:rsidR="004D2D4C" w:rsidRPr="000E39B5" w:rsidRDefault="004D2D4C" w:rsidP="00F23C08">
            <w:pPr>
              <w:rPr>
                <w:rFonts w:ascii="Times New Roman" w:hAnsi="Times New Roman" w:cs="Times New Roman"/>
                <w:lang w:val="en-GB"/>
              </w:rPr>
            </w:pPr>
            <w:r w:rsidRPr="000E39B5">
              <w:rPr>
                <w:rFonts w:ascii="Times New Roman" w:hAnsi="Times New Roman" w:cs="Times New Roman"/>
                <w:lang w:val="en-GB"/>
              </w:rPr>
              <w:t>0.93 (0.83-1.04)</w:t>
            </w:r>
          </w:p>
        </w:tc>
      </w:tr>
    </w:tbl>
    <w:p w:rsidR="004D2D4C" w:rsidRPr="00D701A6" w:rsidRDefault="004D2D4C" w:rsidP="004D2D4C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D701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D701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D701A6">
        <w:rPr>
          <w:rFonts w:ascii="Times New Roman" w:hAnsi="Times New Roman" w:cs="Times New Roman"/>
          <w:sz w:val="20"/>
          <w:szCs w:val="20"/>
          <w:lang w:val="en-GB"/>
        </w:rPr>
        <w:t>adjusted for age, sex, season, method and total energy intake</w:t>
      </w:r>
    </w:p>
    <w:p w:rsidR="004D2D4C" w:rsidRPr="00D701A6" w:rsidRDefault="004D2D4C" w:rsidP="004D2D4C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D701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 </w:t>
      </w:r>
      <w:r w:rsidRPr="00D701A6">
        <w:rPr>
          <w:rFonts w:ascii="Times New Roman" w:hAnsi="Times New Roman" w:cs="Times New Roman"/>
          <w:sz w:val="20"/>
          <w:szCs w:val="20"/>
          <w:lang w:val="en-GB"/>
        </w:rPr>
        <w:t>adjusted</w:t>
      </w:r>
      <w:proofErr w:type="gramEnd"/>
      <w:r w:rsidRPr="00D701A6">
        <w:rPr>
          <w:rFonts w:ascii="Times New Roman" w:hAnsi="Times New Roman" w:cs="Times New Roman"/>
          <w:sz w:val="20"/>
          <w:szCs w:val="20"/>
          <w:lang w:val="en-GB"/>
        </w:rPr>
        <w:t xml:space="preserve"> for age, sex, season, method, total energy intake, physical activity, education, alcohol, smoking and BMI  </w:t>
      </w:r>
    </w:p>
    <w:p w:rsidR="004D2D4C" w:rsidRPr="007B070D" w:rsidRDefault="004D2D4C" w:rsidP="004D2D4C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D701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proofErr w:type="gramEnd"/>
      <w:r w:rsidRPr="00D701A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D701A6">
        <w:rPr>
          <w:rFonts w:ascii="Times New Roman" w:hAnsi="Times New Roman" w:cs="Times New Roman"/>
          <w:sz w:val="20"/>
          <w:szCs w:val="20"/>
          <w:lang w:val="en-GB"/>
        </w:rPr>
        <w:t>adjusted for age, sex, season, method, total energy intake, physical activity, education, alcohol, smoking, BMI and excluded d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tary changers 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isreporters</w:t>
      </w:r>
      <w:proofErr w:type="spellEnd"/>
      <w:r>
        <w:rPr>
          <w:rFonts w:ascii="Times New Roman" w:hAnsi="Times New Roman" w:cs="Times New Roman"/>
          <w:sz w:val="28"/>
          <w:lang w:val="en-GB"/>
        </w:rPr>
        <w:br w:type="page"/>
      </w:r>
    </w:p>
    <w:p w:rsidR="004D2D4C" w:rsidRPr="00D701A6" w:rsidRDefault="004D2D4C" w:rsidP="004D2D4C">
      <w:pPr>
        <w:spacing w:line="240" w:lineRule="auto"/>
        <w:rPr>
          <w:rFonts w:ascii="Times New Roman" w:eastAsia="Times New Roman" w:hAnsi="Times New Roman" w:cs="Times New Roman"/>
          <w:sz w:val="28"/>
          <w:szCs w:val="24"/>
          <w:lang w:val="en-US" w:eastAsia="sv-SE"/>
        </w:rPr>
      </w:pPr>
      <w:proofErr w:type="gramStart"/>
      <w:r w:rsidRPr="00D701A6">
        <w:rPr>
          <w:rFonts w:ascii="Times New Roman" w:eastAsia="Times New Roman" w:hAnsi="Times New Roman" w:cs="Times New Roman"/>
          <w:sz w:val="28"/>
          <w:szCs w:val="24"/>
          <w:lang w:val="en-US" w:eastAsia="sv-SE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sz w:val="28"/>
          <w:szCs w:val="24"/>
          <w:lang w:val="en-US" w:eastAsia="sv-SE"/>
        </w:rPr>
        <w:t>Table 4</w:t>
      </w:r>
      <w:r w:rsidRPr="00D701A6">
        <w:rPr>
          <w:rFonts w:ascii="Times New Roman" w:eastAsia="Times New Roman" w:hAnsi="Times New Roman" w:cs="Times New Roman"/>
          <w:sz w:val="28"/>
          <w:szCs w:val="24"/>
          <w:lang w:val="en-US" w:eastAsia="sv-SE"/>
        </w:rPr>
        <w:t>.</w:t>
      </w:r>
      <w:proofErr w:type="gramEnd"/>
      <w:r w:rsidRPr="00D701A6">
        <w:rPr>
          <w:rFonts w:ascii="Times New Roman" w:eastAsia="Times New Roman" w:hAnsi="Times New Roman" w:cs="Times New Roman"/>
          <w:sz w:val="28"/>
          <w:szCs w:val="24"/>
          <w:lang w:val="en-US" w:eastAsia="sv-SE"/>
        </w:rPr>
        <w:t xml:space="preserve"> Validation of patients with AAA and </w:t>
      </w:r>
      <w:proofErr w:type="spellStart"/>
      <w:r w:rsidRPr="00D701A6">
        <w:rPr>
          <w:rFonts w:ascii="Times New Roman" w:eastAsia="Times New Roman" w:hAnsi="Times New Roman" w:cs="Times New Roman"/>
          <w:sz w:val="28"/>
          <w:szCs w:val="24"/>
          <w:lang w:val="en-US" w:eastAsia="sv-SE"/>
        </w:rPr>
        <w:t>rAAA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4815"/>
        <w:gridCol w:w="1559"/>
        <w:gridCol w:w="1701"/>
        <w:gridCol w:w="1276"/>
      </w:tblGrid>
      <w:tr w:rsidR="004D2D4C" w:rsidRPr="00D701A6" w:rsidTr="00F23C08">
        <w:trPr>
          <w:trHeight w:val="375"/>
        </w:trPr>
        <w:tc>
          <w:tcPr>
            <w:tcW w:w="4815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Characteristics</w:t>
            </w:r>
          </w:p>
        </w:tc>
        <w:tc>
          <w:tcPr>
            <w:tcW w:w="1559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</w:pPr>
            <w:r w:rsidRPr="00D701A6" w:rsidDel="00873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 xml:space="preserve"> </w:t>
            </w:r>
            <w:r w:rsidRPr="00D701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AAA (n=80)</w:t>
            </w:r>
          </w:p>
        </w:tc>
        <w:tc>
          <w:tcPr>
            <w:tcW w:w="1701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</w:pPr>
            <w:proofErr w:type="spellStart"/>
            <w:r w:rsidRPr="00D701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rAAA</w:t>
            </w:r>
            <w:proofErr w:type="spellEnd"/>
            <w:r w:rsidRPr="00D701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 xml:space="preserve"> (n=18)</w:t>
            </w:r>
          </w:p>
        </w:tc>
        <w:tc>
          <w:tcPr>
            <w:tcW w:w="1276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sv-SE"/>
              </w:rPr>
              <w:t>P-value</w:t>
            </w:r>
          </w:p>
        </w:tc>
      </w:tr>
      <w:tr w:rsidR="004D2D4C" w:rsidRPr="00D701A6" w:rsidTr="00F23C08">
        <w:trPr>
          <w:trHeight w:val="294"/>
        </w:trPr>
        <w:tc>
          <w:tcPr>
            <w:tcW w:w="4815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Confirmed diagnosis (%)</w:t>
            </w:r>
          </w:p>
        </w:tc>
        <w:tc>
          <w:tcPr>
            <w:tcW w:w="1559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76/80 (95%)</w:t>
            </w:r>
          </w:p>
        </w:tc>
        <w:tc>
          <w:tcPr>
            <w:tcW w:w="1701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7/18 (94.4)</w:t>
            </w:r>
          </w:p>
        </w:tc>
        <w:tc>
          <w:tcPr>
            <w:tcW w:w="1276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.0</w:t>
            </w:r>
          </w:p>
        </w:tc>
      </w:tr>
      <w:tr w:rsidR="004D2D4C" w:rsidRPr="00D701A6" w:rsidTr="00F23C08">
        <w:trPr>
          <w:trHeight w:val="280"/>
        </w:trPr>
        <w:tc>
          <w:tcPr>
            <w:tcW w:w="4815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Median (</w:t>
            </w:r>
            <w:proofErr w:type="spellStart"/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QR</w:t>
            </w:r>
            <w:proofErr w:type="spellEnd"/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) age; years</w:t>
            </w:r>
          </w:p>
        </w:tc>
        <w:tc>
          <w:tcPr>
            <w:tcW w:w="1559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76 (71 – 80)</w:t>
            </w:r>
          </w:p>
        </w:tc>
        <w:tc>
          <w:tcPr>
            <w:tcW w:w="1701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84 (78 – 85)</w:t>
            </w:r>
          </w:p>
        </w:tc>
        <w:tc>
          <w:tcPr>
            <w:tcW w:w="1276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</w:tr>
      <w:tr w:rsidR="004D2D4C" w:rsidRPr="00D701A6" w:rsidTr="00F23C08">
        <w:trPr>
          <w:trHeight w:val="280"/>
        </w:trPr>
        <w:tc>
          <w:tcPr>
            <w:tcW w:w="4815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Male sex, (%)</w:t>
            </w:r>
          </w:p>
        </w:tc>
        <w:tc>
          <w:tcPr>
            <w:tcW w:w="1559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58/76 (76.3)</w:t>
            </w:r>
          </w:p>
        </w:tc>
        <w:tc>
          <w:tcPr>
            <w:tcW w:w="1701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2/17 (70.6)</w:t>
            </w:r>
          </w:p>
        </w:tc>
        <w:tc>
          <w:tcPr>
            <w:tcW w:w="1276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.62</w:t>
            </w:r>
          </w:p>
        </w:tc>
      </w:tr>
      <w:tr w:rsidR="004D2D4C" w:rsidRPr="00D701A6" w:rsidTr="00F23C08">
        <w:trPr>
          <w:trHeight w:val="280"/>
        </w:trPr>
        <w:tc>
          <w:tcPr>
            <w:tcW w:w="4815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Median maximal AAA diameter (</w:t>
            </w:r>
            <w:proofErr w:type="spellStart"/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QR</w:t>
            </w:r>
            <w:proofErr w:type="spellEnd"/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); mm</w:t>
            </w:r>
          </w:p>
        </w:tc>
        <w:tc>
          <w:tcPr>
            <w:tcW w:w="1559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50 (40 – 64)</w:t>
            </w:r>
          </w:p>
        </w:tc>
        <w:tc>
          <w:tcPr>
            <w:tcW w:w="1701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78 (56 – 98)</w:t>
            </w:r>
          </w:p>
        </w:tc>
        <w:tc>
          <w:tcPr>
            <w:tcW w:w="1276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</w:tr>
      <w:tr w:rsidR="004D2D4C" w:rsidRPr="00D701A6" w:rsidTr="00F23C08">
        <w:trPr>
          <w:trHeight w:val="280"/>
        </w:trPr>
        <w:tc>
          <w:tcPr>
            <w:tcW w:w="4815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Operated at the time of diagnosis, (%)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 </w:t>
            </w:r>
            <w:proofErr w:type="spellStart"/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EVAR</w:t>
            </w:r>
            <w:proofErr w:type="spellEnd"/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 Open repair</w:t>
            </w:r>
          </w:p>
        </w:tc>
        <w:tc>
          <w:tcPr>
            <w:tcW w:w="1559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5/76 (6.6)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5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1701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0/17 (58.8)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8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1276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</w:tr>
      <w:tr w:rsidR="004D2D4C" w:rsidRPr="00D701A6" w:rsidTr="00F23C08">
        <w:trPr>
          <w:trHeight w:val="280"/>
        </w:trPr>
        <w:tc>
          <w:tcPr>
            <w:tcW w:w="4815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Mortality within 30 days of diagnosis, (%)</w:t>
            </w:r>
          </w:p>
        </w:tc>
        <w:tc>
          <w:tcPr>
            <w:tcW w:w="1559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/76 (0)</w:t>
            </w:r>
          </w:p>
        </w:tc>
        <w:tc>
          <w:tcPr>
            <w:tcW w:w="1701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1/17 (64.7)</w:t>
            </w:r>
          </w:p>
        </w:tc>
        <w:tc>
          <w:tcPr>
            <w:tcW w:w="1276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&lt;0.001</w:t>
            </w:r>
          </w:p>
        </w:tc>
      </w:tr>
      <w:tr w:rsidR="004D2D4C" w:rsidRPr="00D701A6" w:rsidTr="00F23C08">
        <w:trPr>
          <w:trHeight w:val="280"/>
        </w:trPr>
        <w:tc>
          <w:tcPr>
            <w:tcW w:w="4815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Initial mode of diagnosis, (%)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 Imaging due to AAA-related symptoms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 Accidental finding at any imaging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 Palpation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 Autopsy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 Organized ultrasound screening for AAA 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 xml:space="preserve">  Non-organized ultrasound screening for AAA</w:t>
            </w:r>
          </w:p>
        </w:tc>
        <w:tc>
          <w:tcPr>
            <w:tcW w:w="1559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56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2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4</w:t>
            </w:r>
          </w:p>
        </w:tc>
        <w:tc>
          <w:tcPr>
            <w:tcW w:w="1701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6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</w:t>
            </w:r>
          </w:p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D701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1276" w:type="dxa"/>
          </w:tcPr>
          <w:p w:rsidR="004D2D4C" w:rsidRPr="00D701A6" w:rsidRDefault="004D2D4C" w:rsidP="00F23C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</w:tbl>
    <w:p w:rsidR="004D2D4C" w:rsidRPr="007B070D" w:rsidRDefault="004D2D4C" w:rsidP="004D2D4C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</w:pPr>
      <w:proofErr w:type="spellStart"/>
      <w:r w:rsidRPr="00D701A6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AAA</w:t>
      </w:r>
      <w:proofErr w:type="spellEnd"/>
      <w:r w:rsidRPr="00D701A6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; abdominal aortic aneurysm, </w:t>
      </w:r>
      <w:proofErr w:type="spellStart"/>
      <w:r w:rsidRPr="00D701A6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rAAA</w:t>
      </w:r>
      <w:proofErr w:type="spellEnd"/>
      <w:r w:rsidRPr="00D701A6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; ruptured abdominal aortic aneurysm, </w:t>
      </w:r>
      <w:proofErr w:type="spellStart"/>
      <w:r w:rsidRPr="00D701A6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EVAR</w:t>
      </w:r>
      <w:proofErr w:type="spellEnd"/>
      <w:r w:rsidRPr="00D701A6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; Endovascular aneurysm repair, </w:t>
      </w:r>
      <w:proofErr w:type="spellStart"/>
      <w:r w:rsidRPr="00D701A6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IQR</w:t>
      </w:r>
      <w:proofErr w:type="spellEnd"/>
      <w:r w:rsidRPr="00D701A6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; interquartile range</w:t>
      </w:r>
    </w:p>
    <w:p w:rsidR="007F3D0B" w:rsidRDefault="007F3D0B"/>
    <w:sectPr w:rsidR="007F3D0B" w:rsidSect="004D2D4C"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D2D4C"/>
    <w:rsid w:val="00045C9B"/>
    <w:rsid w:val="00075905"/>
    <w:rsid w:val="003005D5"/>
    <w:rsid w:val="003F7CEB"/>
    <w:rsid w:val="00410C77"/>
    <w:rsid w:val="004D2D4C"/>
    <w:rsid w:val="00513174"/>
    <w:rsid w:val="005357A6"/>
    <w:rsid w:val="005C1190"/>
    <w:rsid w:val="006145F0"/>
    <w:rsid w:val="007F3D0B"/>
    <w:rsid w:val="00840BAD"/>
    <w:rsid w:val="008A684D"/>
    <w:rsid w:val="00B4043F"/>
    <w:rsid w:val="00B435B4"/>
    <w:rsid w:val="00F07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D4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D2D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3</Words>
  <Characters>4066</Characters>
  <Application>Microsoft Office Word</Application>
  <DocSecurity>0</DocSecurity>
  <Lines>33</Lines>
  <Paragraphs>9</Paragraphs>
  <ScaleCrop>false</ScaleCrop>
  <Company>Microsoft</Company>
  <LinksUpToDate>false</LinksUpToDate>
  <CharactersWithSpaces>4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174</dc:creator>
  <cp:lastModifiedBy>0003174</cp:lastModifiedBy>
  <cp:revision>1</cp:revision>
  <dcterms:created xsi:type="dcterms:W3CDTF">2019-07-12T00:42:00Z</dcterms:created>
  <dcterms:modified xsi:type="dcterms:W3CDTF">2019-07-12T00:42:00Z</dcterms:modified>
</cp:coreProperties>
</file>